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C02D8" w14:textId="77777777" w:rsidR="008D6B1E" w:rsidRDefault="00CB2333">
      <w:pPr>
        <w:rPr>
          <w:b/>
        </w:rPr>
      </w:pPr>
      <w:r>
        <w:rPr>
          <w:b/>
        </w:rPr>
        <w:t>The RECORD statement – checklist of items, extended from the STROBE statement, that should be reported in observational studies using routinely collected health data.</w:t>
      </w:r>
    </w:p>
    <w:p w14:paraId="7E45D023" w14:textId="77777777" w:rsidR="008D6B1E" w:rsidRDefault="008D6B1E">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8D6B1E" w14:paraId="651A59A7" w14:textId="77777777">
        <w:tc>
          <w:tcPr>
            <w:tcW w:w="1925" w:type="dxa"/>
          </w:tcPr>
          <w:p w14:paraId="574ECD58" w14:textId="77777777" w:rsidR="008D6B1E" w:rsidRDefault="008D6B1E"/>
        </w:tc>
        <w:tc>
          <w:tcPr>
            <w:tcW w:w="771" w:type="dxa"/>
          </w:tcPr>
          <w:p w14:paraId="052881EA" w14:textId="77777777" w:rsidR="008D6B1E" w:rsidRDefault="00CB2333">
            <w:pPr>
              <w:rPr>
                <w:b/>
              </w:rPr>
            </w:pPr>
            <w:r>
              <w:rPr>
                <w:b/>
              </w:rPr>
              <w:t>Item No.</w:t>
            </w:r>
          </w:p>
        </w:tc>
        <w:tc>
          <w:tcPr>
            <w:tcW w:w="3419" w:type="dxa"/>
          </w:tcPr>
          <w:p w14:paraId="7E0C926B" w14:textId="77777777" w:rsidR="008D6B1E" w:rsidRDefault="00CB2333">
            <w:pPr>
              <w:rPr>
                <w:b/>
              </w:rPr>
            </w:pPr>
            <w:r>
              <w:rPr>
                <w:b/>
              </w:rPr>
              <w:t>STROBE items</w:t>
            </w:r>
          </w:p>
        </w:tc>
        <w:tc>
          <w:tcPr>
            <w:tcW w:w="2251" w:type="dxa"/>
          </w:tcPr>
          <w:p w14:paraId="435A1DB7" w14:textId="77777777" w:rsidR="008D6B1E" w:rsidRDefault="00CB2333">
            <w:pPr>
              <w:rPr>
                <w:b/>
              </w:rPr>
            </w:pPr>
            <w:r>
              <w:rPr>
                <w:b/>
              </w:rPr>
              <w:t>Location in manuscript where items are reported</w:t>
            </w:r>
          </w:p>
        </w:tc>
        <w:tc>
          <w:tcPr>
            <w:tcW w:w="4032" w:type="dxa"/>
          </w:tcPr>
          <w:p w14:paraId="7332BF48" w14:textId="77777777" w:rsidR="008D6B1E" w:rsidRDefault="00CB2333">
            <w:pPr>
              <w:rPr>
                <w:b/>
              </w:rPr>
            </w:pPr>
            <w:r>
              <w:rPr>
                <w:b/>
              </w:rPr>
              <w:t>RECORD items</w:t>
            </w:r>
          </w:p>
        </w:tc>
        <w:tc>
          <w:tcPr>
            <w:tcW w:w="1992" w:type="dxa"/>
          </w:tcPr>
          <w:p w14:paraId="7CE12A22" w14:textId="77777777" w:rsidR="008D6B1E" w:rsidRDefault="00CB2333">
            <w:pPr>
              <w:rPr>
                <w:b/>
              </w:rPr>
            </w:pPr>
            <w:r>
              <w:rPr>
                <w:b/>
              </w:rPr>
              <w:t>Location in manuscript where items are reported</w:t>
            </w:r>
          </w:p>
        </w:tc>
      </w:tr>
      <w:tr w:rsidR="008D6B1E" w14:paraId="5708658C" w14:textId="77777777">
        <w:tc>
          <w:tcPr>
            <w:tcW w:w="14390" w:type="dxa"/>
            <w:gridSpan w:val="6"/>
            <w:shd w:val="clear" w:color="auto" w:fill="BFBFBF"/>
          </w:tcPr>
          <w:p w14:paraId="3EEE4CE3" w14:textId="77777777" w:rsidR="008D6B1E" w:rsidRDefault="00CB2333">
            <w:r>
              <w:rPr>
                <w:b/>
              </w:rPr>
              <w:t>Title and abstract</w:t>
            </w:r>
            <w:r>
              <w:rPr>
                <w:b/>
              </w:rPr>
              <w:tab/>
            </w:r>
          </w:p>
        </w:tc>
      </w:tr>
      <w:tr w:rsidR="008D6B1E" w14:paraId="4FA40D9C" w14:textId="77777777">
        <w:tc>
          <w:tcPr>
            <w:tcW w:w="1925" w:type="dxa"/>
          </w:tcPr>
          <w:p w14:paraId="782C97D4" w14:textId="77777777" w:rsidR="008D6B1E" w:rsidRDefault="008D6B1E"/>
        </w:tc>
        <w:tc>
          <w:tcPr>
            <w:tcW w:w="771" w:type="dxa"/>
          </w:tcPr>
          <w:p w14:paraId="61C99667" w14:textId="77777777" w:rsidR="008D6B1E" w:rsidRDefault="00CB2333">
            <w:r>
              <w:t>1</w:t>
            </w:r>
          </w:p>
        </w:tc>
        <w:tc>
          <w:tcPr>
            <w:tcW w:w="3419" w:type="dxa"/>
          </w:tcPr>
          <w:p w14:paraId="0D9BC6F6" w14:textId="77777777" w:rsidR="008D6B1E" w:rsidRDefault="00CB2333">
            <w:r>
              <w:t>(a) Indicate the study’s design with a commonly used term in the title or the abstract (b) Provide in the abstract an informative and balanced summary of what was done and what was found</w:t>
            </w:r>
          </w:p>
        </w:tc>
        <w:tc>
          <w:tcPr>
            <w:tcW w:w="2251" w:type="dxa"/>
          </w:tcPr>
          <w:p w14:paraId="2C2C812B" w14:textId="037C1E34" w:rsidR="008D6B1E" w:rsidRDefault="00240AF7">
            <w:r>
              <w:t>1</w:t>
            </w:r>
          </w:p>
        </w:tc>
        <w:tc>
          <w:tcPr>
            <w:tcW w:w="4032" w:type="dxa"/>
          </w:tcPr>
          <w:p w14:paraId="42641222" w14:textId="77777777" w:rsidR="008D6B1E" w:rsidRDefault="00CB2333">
            <w:r>
              <w:t>RECORD 1.1: The type of data used should be specified in the title or abstract. When possible, the name of the databases used should be included.</w:t>
            </w:r>
          </w:p>
          <w:p w14:paraId="14186F15" w14:textId="77777777" w:rsidR="008D6B1E" w:rsidRDefault="008D6B1E"/>
          <w:p w14:paraId="086A2C1C" w14:textId="77777777" w:rsidR="008D6B1E" w:rsidRDefault="00CB2333">
            <w:r>
              <w:t>RECORD 1.2: If applicable, the geographic region and timeframe within which the study took place should be reported in the title or abstract.</w:t>
            </w:r>
          </w:p>
          <w:p w14:paraId="6C2AD97A" w14:textId="77777777" w:rsidR="008D6B1E" w:rsidRDefault="008D6B1E"/>
          <w:p w14:paraId="42E61D13" w14:textId="77777777" w:rsidR="008D6B1E" w:rsidRDefault="00CB2333">
            <w:r>
              <w:t>RECORD 1.3: If linkage between databases was conducted for the study, this should be clearly stated in the title or abstract.</w:t>
            </w:r>
          </w:p>
        </w:tc>
        <w:tc>
          <w:tcPr>
            <w:tcW w:w="1992" w:type="dxa"/>
          </w:tcPr>
          <w:p w14:paraId="297EE5FC" w14:textId="77777777" w:rsidR="008D6B1E" w:rsidRDefault="00240AF7">
            <w:r>
              <w:t>1</w:t>
            </w:r>
          </w:p>
          <w:p w14:paraId="19359A8D" w14:textId="77777777" w:rsidR="00240AF7" w:rsidRDefault="00240AF7"/>
          <w:p w14:paraId="430D0C08" w14:textId="77777777" w:rsidR="00240AF7" w:rsidRDefault="00240AF7"/>
          <w:p w14:paraId="3F65A1B9" w14:textId="77777777" w:rsidR="00240AF7" w:rsidRDefault="00240AF7"/>
          <w:p w14:paraId="6D5781BE" w14:textId="77777777" w:rsidR="00240AF7" w:rsidRDefault="00240AF7"/>
          <w:p w14:paraId="41B462A3" w14:textId="77777777" w:rsidR="00240AF7" w:rsidRDefault="00240AF7">
            <w:r>
              <w:t>2</w:t>
            </w:r>
          </w:p>
          <w:p w14:paraId="60346242" w14:textId="77777777" w:rsidR="00240AF7" w:rsidRDefault="00240AF7"/>
          <w:p w14:paraId="29B7D368" w14:textId="77777777" w:rsidR="00240AF7" w:rsidRDefault="00240AF7"/>
          <w:p w14:paraId="0CEFDE69" w14:textId="77777777" w:rsidR="00240AF7" w:rsidRDefault="00240AF7"/>
          <w:p w14:paraId="0E06083F" w14:textId="77777777" w:rsidR="00240AF7" w:rsidRDefault="00240AF7"/>
          <w:p w14:paraId="2CF67CDE" w14:textId="77777777" w:rsidR="00240AF7" w:rsidRDefault="00240AF7"/>
          <w:p w14:paraId="1DEF1484" w14:textId="77777777" w:rsidR="00240AF7" w:rsidRDefault="00240AF7"/>
          <w:p w14:paraId="10F63035" w14:textId="77F2D29B" w:rsidR="00240AF7" w:rsidRDefault="00240AF7">
            <w:r>
              <w:t>2</w:t>
            </w:r>
          </w:p>
        </w:tc>
      </w:tr>
      <w:tr w:rsidR="008D6B1E" w14:paraId="335A9716" w14:textId="77777777">
        <w:tc>
          <w:tcPr>
            <w:tcW w:w="14390" w:type="dxa"/>
            <w:gridSpan w:val="6"/>
            <w:shd w:val="clear" w:color="auto" w:fill="BFBFBF"/>
          </w:tcPr>
          <w:p w14:paraId="63AB07E4" w14:textId="77777777" w:rsidR="008D6B1E" w:rsidRDefault="00CB2333">
            <w:r>
              <w:rPr>
                <w:b/>
              </w:rPr>
              <w:t>Introduction</w:t>
            </w:r>
          </w:p>
        </w:tc>
      </w:tr>
      <w:tr w:rsidR="008D6B1E" w14:paraId="42439AD2" w14:textId="77777777">
        <w:tc>
          <w:tcPr>
            <w:tcW w:w="1925" w:type="dxa"/>
          </w:tcPr>
          <w:p w14:paraId="3562F7FE" w14:textId="77777777" w:rsidR="008D6B1E" w:rsidRDefault="00CB2333">
            <w:r>
              <w:t>Background rationale</w:t>
            </w:r>
          </w:p>
        </w:tc>
        <w:tc>
          <w:tcPr>
            <w:tcW w:w="771" w:type="dxa"/>
          </w:tcPr>
          <w:p w14:paraId="30D08C50" w14:textId="77777777" w:rsidR="008D6B1E" w:rsidRDefault="00CB2333">
            <w:r>
              <w:t>2</w:t>
            </w:r>
          </w:p>
        </w:tc>
        <w:tc>
          <w:tcPr>
            <w:tcW w:w="3419" w:type="dxa"/>
          </w:tcPr>
          <w:p w14:paraId="4BA3A603" w14:textId="77777777" w:rsidR="008D6B1E" w:rsidRDefault="00CB2333">
            <w:r>
              <w:t>Explain the scientific background and rationale for the investigation being reported</w:t>
            </w:r>
          </w:p>
        </w:tc>
        <w:tc>
          <w:tcPr>
            <w:tcW w:w="2251" w:type="dxa"/>
          </w:tcPr>
          <w:p w14:paraId="6024AFD5" w14:textId="0F78DC67" w:rsidR="008D6B1E" w:rsidRDefault="00240AF7">
            <w:r>
              <w:t>2</w:t>
            </w:r>
          </w:p>
        </w:tc>
        <w:tc>
          <w:tcPr>
            <w:tcW w:w="4032" w:type="dxa"/>
          </w:tcPr>
          <w:p w14:paraId="7A7A6A0C" w14:textId="77777777" w:rsidR="008D6B1E" w:rsidRDefault="008D6B1E"/>
        </w:tc>
        <w:tc>
          <w:tcPr>
            <w:tcW w:w="1992" w:type="dxa"/>
          </w:tcPr>
          <w:p w14:paraId="45434F3C" w14:textId="77777777" w:rsidR="008D6B1E" w:rsidRDefault="008D6B1E"/>
        </w:tc>
      </w:tr>
      <w:tr w:rsidR="008D6B1E" w14:paraId="630280E8" w14:textId="77777777">
        <w:tc>
          <w:tcPr>
            <w:tcW w:w="1925" w:type="dxa"/>
          </w:tcPr>
          <w:p w14:paraId="369744F4" w14:textId="77777777" w:rsidR="008D6B1E" w:rsidRDefault="00CB2333">
            <w:r>
              <w:t>Objectives</w:t>
            </w:r>
          </w:p>
        </w:tc>
        <w:tc>
          <w:tcPr>
            <w:tcW w:w="771" w:type="dxa"/>
          </w:tcPr>
          <w:p w14:paraId="643D163C" w14:textId="77777777" w:rsidR="008D6B1E" w:rsidRDefault="00CB2333">
            <w:r>
              <w:t>3</w:t>
            </w:r>
          </w:p>
        </w:tc>
        <w:tc>
          <w:tcPr>
            <w:tcW w:w="3419" w:type="dxa"/>
          </w:tcPr>
          <w:p w14:paraId="168AF496" w14:textId="77777777" w:rsidR="008D6B1E" w:rsidRDefault="00CB2333">
            <w:r>
              <w:t>State specific objectives, including any prespecified hypotheses</w:t>
            </w:r>
          </w:p>
        </w:tc>
        <w:tc>
          <w:tcPr>
            <w:tcW w:w="2251" w:type="dxa"/>
          </w:tcPr>
          <w:p w14:paraId="6BD5CA79" w14:textId="2AAC0BE6" w:rsidR="008D6B1E" w:rsidRDefault="00240AF7">
            <w:r>
              <w:t>2</w:t>
            </w:r>
          </w:p>
        </w:tc>
        <w:tc>
          <w:tcPr>
            <w:tcW w:w="4032" w:type="dxa"/>
          </w:tcPr>
          <w:p w14:paraId="03C575B4" w14:textId="77777777" w:rsidR="008D6B1E" w:rsidRDefault="008D6B1E"/>
        </w:tc>
        <w:tc>
          <w:tcPr>
            <w:tcW w:w="1992" w:type="dxa"/>
          </w:tcPr>
          <w:p w14:paraId="494123AD" w14:textId="77777777" w:rsidR="008D6B1E" w:rsidRDefault="008D6B1E"/>
        </w:tc>
      </w:tr>
      <w:tr w:rsidR="008D6B1E" w14:paraId="25B7F55D" w14:textId="77777777">
        <w:tc>
          <w:tcPr>
            <w:tcW w:w="14390" w:type="dxa"/>
            <w:gridSpan w:val="6"/>
            <w:shd w:val="clear" w:color="auto" w:fill="BFBFBF"/>
          </w:tcPr>
          <w:p w14:paraId="7218350C" w14:textId="77777777" w:rsidR="008D6B1E" w:rsidRDefault="00CB2333">
            <w:r>
              <w:rPr>
                <w:b/>
              </w:rPr>
              <w:t>Methods</w:t>
            </w:r>
          </w:p>
        </w:tc>
      </w:tr>
      <w:tr w:rsidR="008D6B1E" w14:paraId="61718C0E" w14:textId="77777777">
        <w:tc>
          <w:tcPr>
            <w:tcW w:w="1925" w:type="dxa"/>
          </w:tcPr>
          <w:p w14:paraId="1D4CA8C2" w14:textId="77777777" w:rsidR="008D6B1E" w:rsidRDefault="00CB2333">
            <w:r>
              <w:t>Study Design</w:t>
            </w:r>
          </w:p>
        </w:tc>
        <w:tc>
          <w:tcPr>
            <w:tcW w:w="771" w:type="dxa"/>
          </w:tcPr>
          <w:p w14:paraId="20F2E841" w14:textId="77777777" w:rsidR="008D6B1E" w:rsidRDefault="00CB2333">
            <w:r>
              <w:t>4</w:t>
            </w:r>
          </w:p>
        </w:tc>
        <w:tc>
          <w:tcPr>
            <w:tcW w:w="3419" w:type="dxa"/>
          </w:tcPr>
          <w:p w14:paraId="21C4CDEC" w14:textId="77777777" w:rsidR="008D6B1E" w:rsidRDefault="00CB2333">
            <w:r>
              <w:t>Present key elements of study design early in the paper</w:t>
            </w:r>
          </w:p>
        </w:tc>
        <w:tc>
          <w:tcPr>
            <w:tcW w:w="2251" w:type="dxa"/>
          </w:tcPr>
          <w:p w14:paraId="161C9514" w14:textId="25513E0A" w:rsidR="008D6B1E" w:rsidRDefault="00240AF7" w:rsidP="00240AF7">
            <w:pPr>
              <w:pBdr>
                <w:top w:val="nil"/>
                <w:left w:val="nil"/>
                <w:bottom w:val="nil"/>
                <w:right w:val="nil"/>
                <w:between w:val="nil"/>
              </w:pBdr>
              <w:spacing w:line="276" w:lineRule="auto"/>
              <w:rPr>
                <w:color w:val="000000"/>
              </w:rPr>
            </w:pPr>
            <w:r>
              <w:rPr>
                <w:color w:val="000000"/>
              </w:rPr>
              <w:t>2</w:t>
            </w:r>
          </w:p>
        </w:tc>
        <w:tc>
          <w:tcPr>
            <w:tcW w:w="4032" w:type="dxa"/>
          </w:tcPr>
          <w:p w14:paraId="618FD889" w14:textId="77777777" w:rsidR="008D6B1E" w:rsidRDefault="008D6B1E">
            <w:pPr>
              <w:pBdr>
                <w:top w:val="nil"/>
                <w:left w:val="nil"/>
                <w:bottom w:val="nil"/>
                <w:right w:val="nil"/>
                <w:between w:val="nil"/>
              </w:pBdr>
              <w:spacing w:line="276" w:lineRule="auto"/>
              <w:ind w:left="342"/>
              <w:rPr>
                <w:color w:val="000000"/>
              </w:rPr>
            </w:pPr>
          </w:p>
        </w:tc>
        <w:tc>
          <w:tcPr>
            <w:tcW w:w="1992" w:type="dxa"/>
          </w:tcPr>
          <w:p w14:paraId="6672E96B" w14:textId="77777777" w:rsidR="008D6B1E" w:rsidRDefault="008D6B1E">
            <w:pPr>
              <w:pBdr>
                <w:top w:val="nil"/>
                <w:left w:val="nil"/>
                <w:bottom w:val="nil"/>
                <w:right w:val="nil"/>
                <w:between w:val="nil"/>
              </w:pBdr>
              <w:spacing w:line="276" w:lineRule="auto"/>
              <w:ind w:left="342"/>
              <w:rPr>
                <w:color w:val="000000"/>
              </w:rPr>
            </w:pPr>
          </w:p>
        </w:tc>
      </w:tr>
      <w:tr w:rsidR="008D6B1E" w14:paraId="6A474747" w14:textId="77777777">
        <w:tc>
          <w:tcPr>
            <w:tcW w:w="1925" w:type="dxa"/>
          </w:tcPr>
          <w:p w14:paraId="5C16DB49" w14:textId="77777777" w:rsidR="008D6B1E" w:rsidRDefault="00CB2333">
            <w:r>
              <w:t>Setting</w:t>
            </w:r>
          </w:p>
        </w:tc>
        <w:tc>
          <w:tcPr>
            <w:tcW w:w="771" w:type="dxa"/>
          </w:tcPr>
          <w:p w14:paraId="73E7766E" w14:textId="77777777" w:rsidR="008D6B1E" w:rsidRDefault="00CB2333">
            <w:r>
              <w:t>5</w:t>
            </w:r>
          </w:p>
        </w:tc>
        <w:tc>
          <w:tcPr>
            <w:tcW w:w="3419" w:type="dxa"/>
          </w:tcPr>
          <w:p w14:paraId="11B73DEB" w14:textId="77777777" w:rsidR="008D6B1E" w:rsidRDefault="00CB2333">
            <w:r>
              <w:t>Describe the setting, locations, and relevant dates, including periods of recruitment, exposure, follow-up, and data collection</w:t>
            </w:r>
          </w:p>
        </w:tc>
        <w:tc>
          <w:tcPr>
            <w:tcW w:w="2251" w:type="dxa"/>
          </w:tcPr>
          <w:p w14:paraId="3DCF1FD6" w14:textId="20758695" w:rsidR="008D6B1E" w:rsidRDefault="00240AF7">
            <w:r>
              <w:t>5</w:t>
            </w:r>
          </w:p>
        </w:tc>
        <w:tc>
          <w:tcPr>
            <w:tcW w:w="4032" w:type="dxa"/>
          </w:tcPr>
          <w:p w14:paraId="4E0528D0" w14:textId="77777777" w:rsidR="008D6B1E" w:rsidRDefault="008D6B1E"/>
        </w:tc>
        <w:tc>
          <w:tcPr>
            <w:tcW w:w="1992" w:type="dxa"/>
          </w:tcPr>
          <w:p w14:paraId="36FB85C2" w14:textId="77777777" w:rsidR="008D6B1E" w:rsidRDefault="008D6B1E"/>
        </w:tc>
      </w:tr>
      <w:tr w:rsidR="008D6B1E" w14:paraId="52BED8A5" w14:textId="77777777">
        <w:tc>
          <w:tcPr>
            <w:tcW w:w="1925" w:type="dxa"/>
          </w:tcPr>
          <w:p w14:paraId="4B866CE6" w14:textId="77777777" w:rsidR="008D6B1E" w:rsidRDefault="00CB2333">
            <w:r>
              <w:lastRenderedPageBreak/>
              <w:t>Participants</w:t>
            </w:r>
          </w:p>
        </w:tc>
        <w:tc>
          <w:tcPr>
            <w:tcW w:w="771" w:type="dxa"/>
          </w:tcPr>
          <w:p w14:paraId="7F0C81ED" w14:textId="77777777" w:rsidR="008D6B1E" w:rsidRDefault="00CB2333">
            <w:r>
              <w:t>6</w:t>
            </w:r>
          </w:p>
        </w:tc>
        <w:tc>
          <w:tcPr>
            <w:tcW w:w="3419" w:type="dxa"/>
          </w:tcPr>
          <w:p w14:paraId="1DE16127" w14:textId="77777777" w:rsidR="008D6B1E" w:rsidRDefault="00CB2333">
            <w:r>
              <w:rPr>
                <w:i/>
              </w:rPr>
              <w:t>(a) Cohort study</w:t>
            </w:r>
            <w:r>
              <w:t xml:space="preserve"> - Give the eligibility criteria, and the sources and methods of selection of participants. Describe methods of follow-up</w:t>
            </w:r>
          </w:p>
          <w:p w14:paraId="6A58D8FA" w14:textId="77777777" w:rsidR="008D6B1E" w:rsidRDefault="00CB2333">
            <w:r>
              <w:rPr>
                <w:i/>
              </w:rPr>
              <w:t>Case-control study</w:t>
            </w:r>
            <w:r>
              <w:t xml:space="preserve"> - Give the eligibility criteria, and the sources and methods of case ascertainment and control selection. Give the rationale for the choice of cases and controls</w:t>
            </w:r>
          </w:p>
          <w:p w14:paraId="6D88D76B" w14:textId="77777777" w:rsidR="008D6B1E" w:rsidRDefault="00CB2333">
            <w:r>
              <w:rPr>
                <w:i/>
              </w:rPr>
              <w:t>Cross-sectional study</w:t>
            </w:r>
            <w:r>
              <w:t xml:space="preserve"> - Give the eligibility criteria, and the sources and methods of selection of participants</w:t>
            </w:r>
          </w:p>
          <w:p w14:paraId="35BD1397" w14:textId="77777777" w:rsidR="008D6B1E" w:rsidRDefault="008D6B1E"/>
          <w:p w14:paraId="31A55B1A" w14:textId="77777777" w:rsidR="008D6B1E" w:rsidRDefault="00CB2333">
            <w:r>
              <w:rPr>
                <w:i/>
              </w:rPr>
              <w:t>(b) Cohort study</w:t>
            </w:r>
            <w:r>
              <w:t xml:space="preserve"> - For matched studies, give matching criteria and number of exposed and unexposed</w:t>
            </w:r>
          </w:p>
          <w:p w14:paraId="2FA4C6B8" w14:textId="77777777" w:rsidR="008D6B1E" w:rsidRDefault="00CB2333">
            <w:r>
              <w:rPr>
                <w:i/>
              </w:rPr>
              <w:t>Case-control study</w:t>
            </w:r>
            <w:r>
              <w:t xml:space="preserve"> - For matched studies, give matching criteria and the number of controls per case</w:t>
            </w:r>
          </w:p>
        </w:tc>
        <w:tc>
          <w:tcPr>
            <w:tcW w:w="2251" w:type="dxa"/>
          </w:tcPr>
          <w:p w14:paraId="5F684540" w14:textId="65D13FE1" w:rsidR="008D6B1E" w:rsidRDefault="00240AF7">
            <w:r>
              <w:t>5-6</w:t>
            </w:r>
          </w:p>
        </w:tc>
        <w:tc>
          <w:tcPr>
            <w:tcW w:w="4032" w:type="dxa"/>
          </w:tcPr>
          <w:p w14:paraId="3E35A23C" w14:textId="77777777" w:rsidR="008D6B1E" w:rsidRDefault="00CB2333">
            <w:r>
              <w:t xml:space="preserve">RECORD 6.1: The methods of study population selection (such as codes or algorithms used to identify subjects) should be listed in detail. If this is not possible, an explanation should be provided. </w:t>
            </w:r>
          </w:p>
          <w:p w14:paraId="2A9DA68C" w14:textId="77777777" w:rsidR="008D6B1E" w:rsidRDefault="008D6B1E"/>
          <w:p w14:paraId="7D0B1F06" w14:textId="77777777" w:rsidR="008D6B1E" w:rsidRDefault="00CB2333">
            <w:r>
              <w:t>RECORD 6.2: Any validation studies of the codes or algorithms used to select the population should be referenced. If validation was conducted for this study and not published elsewhere, detailed methods and results should be provided.</w:t>
            </w:r>
          </w:p>
          <w:p w14:paraId="2EB2250A" w14:textId="77777777" w:rsidR="008D6B1E" w:rsidRDefault="008D6B1E"/>
          <w:p w14:paraId="0343ADDA" w14:textId="77777777" w:rsidR="008D6B1E" w:rsidRDefault="00CB2333">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12840E88" w14:textId="77777777" w:rsidR="008D6B1E" w:rsidRDefault="00240AF7">
            <w:r>
              <w:t>6</w:t>
            </w:r>
          </w:p>
          <w:p w14:paraId="57F0E021" w14:textId="77777777" w:rsidR="00240AF7" w:rsidRDefault="00240AF7"/>
          <w:p w14:paraId="15C6BB61" w14:textId="77777777" w:rsidR="00240AF7" w:rsidRDefault="00240AF7"/>
          <w:p w14:paraId="5928EDD1" w14:textId="77777777" w:rsidR="00240AF7" w:rsidRDefault="00240AF7"/>
          <w:p w14:paraId="178FB864" w14:textId="77777777" w:rsidR="00240AF7" w:rsidRDefault="00240AF7"/>
          <w:p w14:paraId="7317792D" w14:textId="77777777" w:rsidR="00240AF7" w:rsidRDefault="00240AF7"/>
          <w:p w14:paraId="58957659" w14:textId="77777777" w:rsidR="00240AF7" w:rsidRDefault="00240AF7"/>
          <w:p w14:paraId="1309D224" w14:textId="77777777" w:rsidR="00240AF7" w:rsidRDefault="00240AF7">
            <w:r>
              <w:t>6</w:t>
            </w:r>
          </w:p>
          <w:p w14:paraId="01694EBC" w14:textId="77777777" w:rsidR="00240AF7" w:rsidRDefault="00240AF7"/>
          <w:p w14:paraId="17B4EF58" w14:textId="77777777" w:rsidR="00240AF7" w:rsidRDefault="00240AF7"/>
          <w:p w14:paraId="513DBC9B" w14:textId="77777777" w:rsidR="00240AF7" w:rsidRDefault="00240AF7"/>
          <w:p w14:paraId="7583EB4A" w14:textId="77777777" w:rsidR="00240AF7" w:rsidRDefault="00240AF7"/>
          <w:p w14:paraId="03BA6243" w14:textId="77777777" w:rsidR="00240AF7" w:rsidRDefault="00240AF7"/>
          <w:p w14:paraId="7ADCBFAF" w14:textId="77777777" w:rsidR="00240AF7" w:rsidRDefault="00240AF7"/>
          <w:p w14:paraId="3E041B25" w14:textId="77777777" w:rsidR="00240AF7" w:rsidRDefault="00240AF7"/>
          <w:p w14:paraId="08294B24" w14:textId="77777777" w:rsidR="00240AF7" w:rsidRDefault="00240AF7"/>
          <w:p w14:paraId="56714708" w14:textId="2EAACB7E" w:rsidR="00240AF7" w:rsidRDefault="00240AF7">
            <w:r>
              <w:t xml:space="preserve">6 and supplementary figure </w:t>
            </w:r>
            <w:r w:rsidR="00E8628C">
              <w:t>2</w:t>
            </w:r>
          </w:p>
        </w:tc>
      </w:tr>
      <w:tr w:rsidR="008D6B1E" w14:paraId="1D4D3B71" w14:textId="77777777">
        <w:tc>
          <w:tcPr>
            <w:tcW w:w="1925" w:type="dxa"/>
          </w:tcPr>
          <w:p w14:paraId="7E8A2182" w14:textId="77777777" w:rsidR="008D6B1E" w:rsidRDefault="00CB2333">
            <w:r>
              <w:t>Variables</w:t>
            </w:r>
          </w:p>
        </w:tc>
        <w:tc>
          <w:tcPr>
            <w:tcW w:w="771" w:type="dxa"/>
          </w:tcPr>
          <w:p w14:paraId="143463D4" w14:textId="77777777" w:rsidR="008D6B1E" w:rsidRDefault="00CB2333">
            <w:r>
              <w:t>7</w:t>
            </w:r>
          </w:p>
        </w:tc>
        <w:tc>
          <w:tcPr>
            <w:tcW w:w="3419" w:type="dxa"/>
          </w:tcPr>
          <w:p w14:paraId="38E66933" w14:textId="77777777" w:rsidR="008D6B1E" w:rsidRDefault="00CB2333">
            <w:r>
              <w:t>Clearly define all outcomes, exposures, predictors, potential confounders, and effect modifiers. Give diagnostic criteria, if applicable.</w:t>
            </w:r>
          </w:p>
        </w:tc>
        <w:tc>
          <w:tcPr>
            <w:tcW w:w="2251" w:type="dxa"/>
          </w:tcPr>
          <w:p w14:paraId="7A5E914E" w14:textId="1A116D9B" w:rsidR="008D6B1E" w:rsidRDefault="00240AF7">
            <w:r>
              <w:t>5,6,7</w:t>
            </w:r>
          </w:p>
        </w:tc>
        <w:tc>
          <w:tcPr>
            <w:tcW w:w="4032" w:type="dxa"/>
          </w:tcPr>
          <w:p w14:paraId="18F95DFE" w14:textId="77777777" w:rsidR="008D6B1E" w:rsidRDefault="00CB2333">
            <w:r>
              <w:t>RECORD 7.1: A complete list of codes and algorithms used to classify exposures, outcomes, confounders, and effect modifiers should be provided. If these cannot be reported, an explanation should be provided.</w:t>
            </w:r>
          </w:p>
        </w:tc>
        <w:tc>
          <w:tcPr>
            <w:tcW w:w="1992" w:type="dxa"/>
          </w:tcPr>
          <w:p w14:paraId="3197881B" w14:textId="21078712" w:rsidR="008D6B1E" w:rsidRDefault="00240AF7">
            <w:r>
              <w:t>7,8,9 (supplementary material)</w:t>
            </w:r>
          </w:p>
        </w:tc>
      </w:tr>
      <w:tr w:rsidR="008D6B1E" w14:paraId="7BFDD2B5" w14:textId="77777777">
        <w:tc>
          <w:tcPr>
            <w:tcW w:w="1925" w:type="dxa"/>
          </w:tcPr>
          <w:p w14:paraId="36EE2A67" w14:textId="77777777" w:rsidR="008D6B1E" w:rsidRDefault="00CB2333">
            <w:r>
              <w:t>Data sources/ measurement</w:t>
            </w:r>
          </w:p>
        </w:tc>
        <w:tc>
          <w:tcPr>
            <w:tcW w:w="771" w:type="dxa"/>
          </w:tcPr>
          <w:p w14:paraId="69DD8EC7" w14:textId="77777777" w:rsidR="008D6B1E" w:rsidRDefault="00CB2333">
            <w:r>
              <w:t>8</w:t>
            </w:r>
          </w:p>
        </w:tc>
        <w:tc>
          <w:tcPr>
            <w:tcW w:w="3419" w:type="dxa"/>
          </w:tcPr>
          <w:p w14:paraId="73BB4E91" w14:textId="77777777" w:rsidR="008D6B1E" w:rsidRDefault="00CB2333">
            <w:r>
              <w:t>For each variable of interest, give sources of data and details of methods of assessment (measurement).</w:t>
            </w:r>
          </w:p>
          <w:p w14:paraId="73C20E8D" w14:textId="77777777" w:rsidR="008D6B1E" w:rsidRDefault="00CB2333">
            <w:r>
              <w:t>Describe comparability of assessment methods if there is more than one group</w:t>
            </w:r>
          </w:p>
        </w:tc>
        <w:tc>
          <w:tcPr>
            <w:tcW w:w="2251" w:type="dxa"/>
          </w:tcPr>
          <w:p w14:paraId="76B53D6B" w14:textId="1F519C8C" w:rsidR="008D6B1E" w:rsidRDefault="00240AF7">
            <w:r>
              <w:t>5-9</w:t>
            </w:r>
          </w:p>
        </w:tc>
        <w:tc>
          <w:tcPr>
            <w:tcW w:w="4032" w:type="dxa"/>
          </w:tcPr>
          <w:p w14:paraId="22021800" w14:textId="77777777" w:rsidR="008D6B1E" w:rsidRDefault="008D6B1E"/>
        </w:tc>
        <w:tc>
          <w:tcPr>
            <w:tcW w:w="1992" w:type="dxa"/>
          </w:tcPr>
          <w:p w14:paraId="455F81A8" w14:textId="77777777" w:rsidR="008D6B1E" w:rsidRDefault="008D6B1E"/>
        </w:tc>
      </w:tr>
      <w:tr w:rsidR="008D6B1E" w14:paraId="173CAD1C" w14:textId="77777777">
        <w:tc>
          <w:tcPr>
            <w:tcW w:w="1925" w:type="dxa"/>
          </w:tcPr>
          <w:p w14:paraId="5389714C" w14:textId="77777777" w:rsidR="008D6B1E" w:rsidRDefault="00CB2333">
            <w:r>
              <w:lastRenderedPageBreak/>
              <w:t>Bias</w:t>
            </w:r>
          </w:p>
        </w:tc>
        <w:tc>
          <w:tcPr>
            <w:tcW w:w="771" w:type="dxa"/>
          </w:tcPr>
          <w:p w14:paraId="5ACC6113" w14:textId="77777777" w:rsidR="008D6B1E" w:rsidRDefault="00CB2333">
            <w:r>
              <w:t>9</w:t>
            </w:r>
          </w:p>
        </w:tc>
        <w:tc>
          <w:tcPr>
            <w:tcW w:w="3419" w:type="dxa"/>
          </w:tcPr>
          <w:p w14:paraId="6DB50864" w14:textId="77777777" w:rsidR="008D6B1E" w:rsidRDefault="00CB2333">
            <w:r>
              <w:t>Describe any efforts to address potential sources of bias</w:t>
            </w:r>
          </w:p>
        </w:tc>
        <w:tc>
          <w:tcPr>
            <w:tcW w:w="2251" w:type="dxa"/>
          </w:tcPr>
          <w:p w14:paraId="550FD325" w14:textId="6BBE0173" w:rsidR="008D6B1E" w:rsidRDefault="00240AF7">
            <w:r>
              <w:t>6,7 exposure period/follow-up period and repeat measurements for exposure</w:t>
            </w:r>
          </w:p>
        </w:tc>
        <w:tc>
          <w:tcPr>
            <w:tcW w:w="4032" w:type="dxa"/>
          </w:tcPr>
          <w:p w14:paraId="5B242528" w14:textId="77777777" w:rsidR="008D6B1E" w:rsidRDefault="008D6B1E"/>
        </w:tc>
        <w:tc>
          <w:tcPr>
            <w:tcW w:w="1992" w:type="dxa"/>
          </w:tcPr>
          <w:p w14:paraId="14B24CE5" w14:textId="77777777" w:rsidR="008D6B1E" w:rsidRDefault="008D6B1E"/>
        </w:tc>
      </w:tr>
      <w:tr w:rsidR="008D6B1E" w14:paraId="5C2841BE" w14:textId="77777777">
        <w:tc>
          <w:tcPr>
            <w:tcW w:w="1925" w:type="dxa"/>
          </w:tcPr>
          <w:p w14:paraId="0DC9BC54" w14:textId="77777777" w:rsidR="008D6B1E" w:rsidRDefault="00CB2333">
            <w:r>
              <w:t>Study size</w:t>
            </w:r>
          </w:p>
        </w:tc>
        <w:tc>
          <w:tcPr>
            <w:tcW w:w="771" w:type="dxa"/>
          </w:tcPr>
          <w:p w14:paraId="0F4A9BFD" w14:textId="77777777" w:rsidR="008D6B1E" w:rsidRDefault="00CB2333">
            <w:r>
              <w:t>10</w:t>
            </w:r>
          </w:p>
        </w:tc>
        <w:tc>
          <w:tcPr>
            <w:tcW w:w="3419" w:type="dxa"/>
          </w:tcPr>
          <w:p w14:paraId="3C4EF89A" w14:textId="77777777" w:rsidR="008D6B1E" w:rsidRDefault="00CB2333">
            <w:r>
              <w:t>Explain how the study size was arrived at</w:t>
            </w:r>
          </w:p>
        </w:tc>
        <w:tc>
          <w:tcPr>
            <w:tcW w:w="2251" w:type="dxa"/>
          </w:tcPr>
          <w:p w14:paraId="3CA3EE8F" w14:textId="1BDE2ACE" w:rsidR="008D6B1E" w:rsidRDefault="00240AF7">
            <w:r>
              <w:t xml:space="preserve">Supplementary figure </w:t>
            </w:r>
            <w:r w:rsidR="00E8628C">
              <w:t>2</w:t>
            </w:r>
          </w:p>
        </w:tc>
        <w:tc>
          <w:tcPr>
            <w:tcW w:w="4032" w:type="dxa"/>
          </w:tcPr>
          <w:p w14:paraId="7803A9C7" w14:textId="77777777" w:rsidR="008D6B1E" w:rsidRDefault="008D6B1E"/>
        </w:tc>
        <w:tc>
          <w:tcPr>
            <w:tcW w:w="1992" w:type="dxa"/>
          </w:tcPr>
          <w:p w14:paraId="3F954296" w14:textId="77777777" w:rsidR="008D6B1E" w:rsidRDefault="008D6B1E"/>
        </w:tc>
      </w:tr>
      <w:tr w:rsidR="008D6B1E" w14:paraId="6213D298" w14:textId="77777777">
        <w:tc>
          <w:tcPr>
            <w:tcW w:w="1925" w:type="dxa"/>
          </w:tcPr>
          <w:p w14:paraId="0F6EFA48" w14:textId="77777777" w:rsidR="008D6B1E" w:rsidRDefault="00CB2333">
            <w:r>
              <w:t>Quantitative variables</w:t>
            </w:r>
          </w:p>
        </w:tc>
        <w:tc>
          <w:tcPr>
            <w:tcW w:w="771" w:type="dxa"/>
          </w:tcPr>
          <w:p w14:paraId="2F8450FB" w14:textId="77777777" w:rsidR="008D6B1E" w:rsidRDefault="00CB2333">
            <w:r>
              <w:t>11</w:t>
            </w:r>
          </w:p>
        </w:tc>
        <w:tc>
          <w:tcPr>
            <w:tcW w:w="3419" w:type="dxa"/>
          </w:tcPr>
          <w:p w14:paraId="02238933" w14:textId="77777777" w:rsidR="008D6B1E" w:rsidRDefault="00CB2333">
            <w:r>
              <w:t>Explain how quantitative variables were handled in the analyses. If applicable, describe which groupings were chosen, and why</w:t>
            </w:r>
          </w:p>
        </w:tc>
        <w:tc>
          <w:tcPr>
            <w:tcW w:w="2251" w:type="dxa"/>
          </w:tcPr>
          <w:p w14:paraId="28531F1A" w14:textId="009FF728" w:rsidR="008D6B1E" w:rsidRDefault="00E8628C">
            <w:r>
              <w:t>7-9</w:t>
            </w:r>
          </w:p>
        </w:tc>
        <w:tc>
          <w:tcPr>
            <w:tcW w:w="4032" w:type="dxa"/>
          </w:tcPr>
          <w:p w14:paraId="17DCFD6B" w14:textId="77777777" w:rsidR="008D6B1E" w:rsidRDefault="008D6B1E"/>
        </w:tc>
        <w:tc>
          <w:tcPr>
            <w:tcW w:w="1992" w:type="dxa"/>
          </w:tcPr>
          <w:p w14:paraId="13F2BB9B" w14:textId="77777777" w:rsidR="008D6B1E" w:rsidRDefault="008D6B1E"/>
        </w:tc>
      </w:tr>
      <w:tr w:rsidR="008D6B1E" w14:paraId="34A27A7B" w14:textId="77777777">
        <w:tc>
          <w:tcPr>
            <w:tcW w:w="1925" w:type="dxa"/>
          </w:tcPr>
          <w:p w14:paraId="2D82EE48" w14:textId="77777777" w:rsidR="008D6B1E" w:rsidRDefault="00CB2333">
            <w:r>
              <w:t>Statistical methods</w:t>
            </w:r>
          </w:p>
        </w:tc>
        <w:tc>
          <w:tcPr>
            <w:tcW w:w="771" w:type="dxa"/>
          </w:tcPr>
          <w:p w14:paraId="12FC0A90" w14:textId="77777777" w:rsidR="008D6B1E" w:rsidRDefault="00CB2333">
            <w:r>
              <w:t>12</w:t>
            </w:r>
          </w:p>
        </w:tc>
        <w:tc>
          <w:tcPr>
            <w:tcW w:w="3419" w:type="dxa"/>
          </w:tcPr>
          <w:p w14:paraId="6A2DF7F3" w14:textId="77777777" w:rsidR="008D6B1E" w:rsidRDefault="00CB2333">
            <w:r>
              <w:t>(a) Describe all statistical methods, including those used to control for confounding</w:t>
            </w:r>
          </w:p>
          <w:p w14:paraId="008E039E" w14:textId="77777777" w:rsidR="008D6B1E" w:rsidRDefault="00CB2333">
            <w:r>
              <w:t>(b) Describe any methods used to examine subgroups and interactions</w:t>
            </w:r>
          </w:p>
          <w:p w14:paraId="632D6BCF" w14:textId="77777777" w:rsidR="008D6B1E" w:rsidRDefault="00CB2333">
            <w:r>
              <w:t>(c) Explain how missing data were addressed</w:t>
            </w:r>
          </w:p>
          <w:p w14:paraId="608DD2DE" w14:textId="77777777" w:rsidR="008D6B1E" w:rsidRDefault="00CB2333">
            <w:r>
              <w:t xml:space="preserve">(d) </w:t>
            </w:r>
            <w:r>
              <w:rPr>
                <w:i/>
              </w:rPr>
              <w:t>Cohort study</w:t>
            </w:r>
            <w:r>
              <w:t xml:space="preserve"> - If applicable, explain how loss to follow-up was addressed</w:t>
            </w:r>
          </w:p>
          <w:p w14:paraId="3BDF7ED1" w14:textId="77777777" w:rsidR="008D6B1E" w:rsidRDefault="00CB2333">
            <w:r>
              <w:rPr>
                <w:i/>
              </w:rPr>
              <w:t>Case-control study</w:t>
            </w:r>
            <w:r>
              <w:t xml:space="preserve"> - If applicable, explain how matching of cases and controls was addressed</w:t>
            </w:r>
          </w:p>
          <w:p w14:paraId="0810EE8C" w14:textId="77777777" w:rsidR="008D6B1E" w:rsidRDefault="00CB2333">
            <w:r>
              <w:rPr>
                <w:i/>
              </w:rPr>
              <w:t>Cross-sectional study</w:t>
            </w:r>
            <w:r>
              <w:t xml:space="preserve"> - If applicable, describe analytical methods taking account of sampling strategy</w:t>
            </w:r>
          </w:p>
          <w:p w14:paraId="0C9C2370" w14:textId="77777777" w:rsidR="008D6B1E" w:rsidRDefault="00CB2333">
            <w:r>
              <w:t>(e) Describe any sensitivity analyses</w:t>
            </w:r>
          </w:p>
        </w:tc>
        <w:tc>
          <w:tcPr>
            <w:tcW w:w="2251" w:type="dxa"/>
          </w:tcPr>
          <w:p w14:paraId="14213AF8" w14:textId="77777777" w:rsidR="008D6B1E" w:rsidRDefault="00E8628C">
            <w:r>
              <w:t>5-9</w:t>
            </w:r>
          </w:p>
          <w:p w14:paraId="7DFB0106" w14:textId="77777777" w:rsidR="00E8628C" w:rsidRDefault="00E8628C"/>
          <w:p w14:paraId="5D084A77" w14:textId="0F0DC18B" w:rsidR="00E8628C" w:rsidRDefault="00E8628C">
            <w:r>
              <w:t>Supplementary methods for the deep learning methods</w:t>
            </w:r>
          </w:p>
        </w:tc>
        <w:tc>
          <w:tcPr>
            <w:tcW w:w="4032" w:type="dxa"/>
          </w:tcPr>
          <w:p w14:paraId="221D9BB6" w14:textId="77777777" w:rsidR="008D6B1E" w:rsidRDefault="00CB2333">
            <w:r>
              <w:t xml:space="preserve"> </w:t>
            </w:r>
          </w:p>
        </w:tc>
        <w:tc>
          <w:tcPr>
            <w:tcW w:w="1992" w:type="dxa"/>
          </w:tcPr>
          <w:p w14:paraId="64EB5ED8" w14:textId="77777777" w:rsidR="008D6B1E" w:rsidRDefault="008D6B1E"/>
        </w:tc>
      </w:tr>
      <w:tr w:rsidR="008D6B1E" w14:paraId="18F06FCF" w14:textId="77777777">
        <w:tc>
          <w:tcPr>
            <w:tcW w:w="1925" w:type="dxa"/>
          </w:tcPr>
          <w:p w14:paraId="58419DBE" w14:textId="77777777" w:rsidR="008D6B1E" w:rsidRDefault="00CB2333">
            <w:r>
              <w:t>Data access and cleaning methods</w:t>
            </w:r>
          </w:p>
        </w:tc>
        <w:tc>
          <w:tcPr>
            <w:tcW w:w="771" w:type="dxa"/>
          </w:tcPr>
          <w:p w14:paraId="684D72CA" w14:textId="77777777" w:rsidR="008D6B1E" w:rsidRDefault="008D6B1E"/>
        </w:tc>
        <w:tc>
          <w:tcPr>
            <w:tcW w:w="3419" w:type="dxa"/>
          </w:tcPr>
          <w:p w14:paraId="7E399761" w14:textId="77777777" w:rsidR="008D6B1E" w:rsidRDefault="00CB2333">
            <w:r>
              <w:t>..</w:t>
            </w:r>
          </w:p>
        </w:tc>
        <w:tc>
          <w:tcPr>
            <w:tcW w:w="2251" w:type="dxa"/>
          </w:tcPr>
          <w:p w14:paraId="027168F1" w14:textId="04C3E4C1" w:rsidR="008D6B1E" w:rsidRDefault="00E8628C">
            <w:r>
              <w:t>5,6</w:t>
            </w:r>
          </w:p>
        </w:tc>
        <w:tc>
          <w:tcPr>
            <w:tcW w:w="4032" w:type="dxa"/>
          </w:tcPr>
          <w:p w14:paraId="53D38D0A" w14:textId="77777777" w:rsidR="008D6B1E" w:rsidRDefault="00CB2333">
            <w:r>
              <w:t>RECORD 12.1: Authors should describe the extent to which the investigators had access to the database population used to create the study population.</w:t>
            </w:r>
          </w:p>
          <w:p w14:paraId="75D687E8" w14:textId="77777777" w:rsidR="008D6B1E" w:rsidRDefault="008D6B1E"/>
          <w:p w14:paraId="4228C6DE" w14:textId="77777777" w:rsidR="008D6B1E" w:rsidRDefault="00CB2333">
            <w:r>
              <w:t>RECORD 12.2: Authors should provide information on the data cleaning methods used in the study.</w:t>
            </w:r>
          </w:p>
        </w:tc>
        <w:tc>
          <w:tcPr>
            <w:tcW w:w="1992" w:type="dxa"/>
          </w:tcPr>
          <w:p w14:paraId="2A825F47" w14:textId="77777777" w:rsidR="008D6B1E" w:rsidRDefault="00E8628C">
            <w:r>
              <w:lastRenderedPageBreak/>
              <w:t>Acknowledgment (17)</w:t>
            </w:r>
          </w:p>
          <w:p w14:paraId="6BDE7085" w14:textId="77777777" w:rsidR="00E8628C" w:rsidRDefault="00E8628C"/>
          <w:p w14:paraId="2EE06DB4" w14:textId="77777777" w:rsidR="00E8628C" w:rsidRDefault="00E8628C">
            <w:r>
              <w:t>Data availability (18)</w:t>
            </w:r>
          </w:p>
          <w:p w14:paraId="33A4E412" w14:textId="77777777" w:rsidR="00E8628C" w:rsidRDefault="00E8628C"/>
          <w:p w14:paraId="31620898" w14:textId="532AFC8B" w:rsidR="00E8628C" w:rsidRDefault="00E8628C">
            <w:r>
              <w:t>5,6,7</w:t>
            </w:r>
          </w:p>
        </w:tc>
      </w:tr>
      <w:tr w:rsidR="008D6B1E" w14:paraId="3ED4698D" w14:textId="77777777">
        <w:tc>
          <w:tcPr>
            <w:tcW w:w="1925" w:type="dxa"/>
          </w:tcPr>
          <w:p w14:paraId="5AFE21B4" w14:textId="77777777" w:rsidR="008D6B1E" w:rsidRDefault="00CB2333">
            <w:r>
              <w:lastRenderedPageBreak/>
              <w:t>Linkage</w:t>
            </w:r>
          </w:p>
        </w:tc>
        <w:tc>
          <w:tcPr>
            <w:tcW w:w="771" w:type="dxa"/>
          </w:tcPr>
          <w:p w14:paraId="625FD77F" w14:textId="77777777" w:rsidR="008D6B1E" w:rsidRDefault="008D6B1E"/>
        </w:tc>
        <w:tc>
          <w:tcPr>
            <w:tcW w:w="3419" w:type="dxa"/>
          </w:tcPr>
          <w:p w14:paraId="11DB0C90" w14:textId="77777777" w:rsidR="008D6B1E" w:rsidRDefault="00CB2333">
            <w:r>
              <w:t>..</w:t>
            </w:r>
          </w:p>
        </w:tc>
        <w:tc>
          <w:tcPr>
            <w:tcW w:w="2251" w:type="dxa"/>
          </w:tcPr>
          <w:p w14:paraId="1B7DB998" w14:textId="401C5D41" w:rsidR="008D6B1E" w:rsidRDefault="00E8628C">
            <w:r>
              <w:t>5,6</w:t>
            </w:r>
          </w:p>
        </w:tc>
        <w:tc>
          <w:tcPr>
            <w:tcW w:w="4032" w:type="dxa"/>
          </w:tcPr>
          <w:p w14:paraId="4145C86C" w14:textId="77777777" w:rsidR="008D6B1E" w:rsidRDefault="00CB2333">
            <w:r>
              <w:t>RECORD 12.3: State whether the study included person-level, institutional-level, or other data linkage across two or more databases. The methods of linkage and methods of linkage quality evaluation should be provided.</w:t>
            </w:r>
          </w:p>
        </w:tc>
        <w:tc>
          <w:tcPr>
            <w:tcW w:w="1992" w:type="dxa"/>
          </w:tcPr>
          <w:p w14:paraId="2D26A6A9" w14:textId="2031D232" w:rsidR="008D6B1E" w:rsidRDefault="00E8628C">
            <w:r>
              <w:t>5,6,7</w:t>
            </w:r>
          </w:p>
        </w:tc>
      </w:tr>
      <w:tr w:rsidR="008D6B1E" w14:paraId="7E7EFCC9" w14:textId="77777777">
        <w:tc>
          <w:tcPr>
            <w:tcW w:w="14390" w:type="dxa"/>
            <w:gridSpan w:val="6"/>
            <w:shd w:val="clear" w:color="auto" w:fill="BFBFBF"/>
          </w:tcPr>
          <w:p w14:paraId="75E21CFD" w14:textId="77777777" w:rsidR="008D6B1E" w:rsidRDefault="00CB2333">
            <w:r>
              <w:rPr>
                <w:b/>
              </w:rPr>
              <w:t>Results</w:t>
            </w:r>
          </w:p>
        </w:tc>
      </w:tr>
      <w:tr w:rsidR="008D6B1E" w14:paraId="7084F2DE" w14:textId="77777777">
        <w:tc>
          <w:tcPr>
            <w:tcW w:w="1925" w:type="dxa"/>
          </w:tcPr>
          <w:p w14:paraId="68B493FE" w14:textId="77777777" w:rsidR="008D6B1E" w:rsidRDefault="00CB2333">
            <w:r>
              <w:t>Participants</w:t>
            </w:r>
          </w:p>
        </w:tc>
        <w:tc>
          <w:tcPr>
            <w:tcW w:w="771" w:type="dxa"/>
          </w:tcPr>
          <w:p w14:paraId="729E638B" w14:textId="77777777" w:rsidR="008D6B1E" w:rsidRDefault="00CB2333">
            <w:r>
              <w:t>13</w:t>
            </w:r>
          </w:p>
        </w:tc>
        <w:tc>
          <w:tcPr>
            <w:tcW w:w="3419" w:type="dxa"/>
          </w:tcPr>
          <w:p w14:paraId="415DB765" w14:textId="77777777" w:rsidR="008D6B1E" w:rsidRDefault="00CB2333">
            <w:r>
              <w:t>(a) Report the numbers of individuals at each stage of the study (</w:t>
            </w:r>
            <w:r>
              <w:rPr>
                <w:i/>
              </w:rPr>
              <w:t>e.g.</w:t>
            </w:r>
            <w:r>
              <w:t>, numbers potentially eligible, examined for eligibility, confirmed eligible, included in the study, completing follow-up, and analysed)</w:t>
            </w:r>
          </w:p>
          <w:p w14:paraId="435166BF" w14:textId="77777777" w:rsidR="008D6B1E" w:rsidRDefault="00CB2333">
            <w:r>
              <w:t>(b) Give reasons for non-participation at each stage.</w:t>
            </w:r>
          </w:p>
          <w:p w14:paraId="24DF8B0D" w14:textId="77777777" w:rsidR="008D6B1E" w:rsidRDefault="00CB2333">
            <w:r>
              <w:t>(c) Consider use of a flow diagram</w:t>
            </w:r>
          </w:p>
        </w:tc>
        <w:tc>
          <w:tcPr>
            <w:tcW w:w="2251" w:type="dxa"/>
          </w:tcPr>
          <w:p w14:paraId="2EE62726" w14:textId="2FA6A035" w:rsidR="008D6B1E" w:rsidRDefault="00E8628C">
            <w:r>
              <w:t>10</w:t>
            </w:r>
          </w:p>
        </w:tc>
        <w:tc>
          <w:tcPr>
            <w:tcW w:w="4032" w:type="dxa"/>
          </w:tcPr>
          <w:p w14:paraId="4E78A3D6" w14:textId="77777777" w:rsidR="008D6B1E" w:rsidRDefault="00CB2333">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5322A14" w14:textId="51E5553B" w:rsidR="008D6B1E" w:rsidRDefault="00E8628C">
            <w:r>
              <w:t>10</w:t>
            </w:r>
          </w:p>
        </w:tc>
      </w:tr>
      <w:tr w:rsidR="008D6B1E" w14:paraId="3B9D5A7D" w14:textId="77777777">
        <w:tc>
          <w:tcPr>
            <w:tcW w:w="1925" w:type="dxa"/>
          </w:tcPr>
          <w:p w14:paraId="376611EE" w14:textId="77777777" w:rsidR="008D6B1E" w:rsidRDefault="00CB2333">
            <w:r>
              <w:t>Descriptive data</w:t>
            </w:r>
          </w:p>
        </w:tc>
        <w:tc>
          <w:tcPr>
            <w:tcW w:w="771" w:type="dxa"/>
          </w:tcPr>
          <w:p w14:paraId="61CAA4DC" w14:textId="77777777" w:rsidR="008D6B1E" w:rsidRDefault="00CB2333">
            <w:r>
              <w:t>14</w:t>
            </w:r>
          </w:p>
        </w:tc>
        <w:tc>
          <w:tcPr>
            <w:tcW w:w="3419" w:type="dxa"/>
          </w:tcPr>
          <w:p w14:paraId="36237E1D" w14:textId="77777777" w:rsidR="008D6B1E" w:rsidRDefault="00CB2333">
            <w:r>
              <w:t>(a) Give characteristics of study participants (</w:t>
            </w:r>
            <w:r>
              <w:rPr>
                <w:i/>
              </w:rPr>
              <w:t>e.g.</w:t>
            </w:r>
            <w:r>
              <w:t>, demographic, clinical, social) and information on exposures and potential confounders</w:t>
            </w:r>
          </w:p>
          <w:p w14:paraId="0AA9F17C" w14:textId="77777777" w:rsidR="008D6B1E" w:rsidRDefault="00CB2333">
            <w:r>
              <w:t>(b) Indicate the number of participants with missing data for each variable of interest</w:t>
            </w:r>
          </w:p>
          <w:p w14:paraId="34A1D872" w14:textId="77777777" w:rsidR="008D6B1E" w:rsidRDefault="00CB2333">
            <w:r>
              <w:t xml:space="preserve">(c) </w:t>
            </w:r>
            <w:r>
              <w:rPr>
                <w:i/>
              </w:rPr>
              <w:t>Cohort study</w:t>
            </w:r>
            <w:r>
              <w:t xml:space="preserve"> - summarise follow-up time (</w:t>
            </w:r>
            <w:r>
              <w:rPr>
                <w:i/>
              </w:rPr>
              <w:t>e.g.</w:t>
            </w:r>
            <w:r>
              <w:t>, average and total amount)</w:t>
            </w:r>
          </w:p>
        </w:tc>
        <w:tc>
          <w:tcPr>
            <w:tcW w:w="2251" w:type="dxa"/>
          </w:tcPr>
          <w:p w14:paraId="20ECA0F1" w14:textId="6516982C" w:rsidR="008D6B1E" w:rsidRDefault="00E8628C">
            <w:r>
              <w:t>10</w:t>
            </w:r>
          </w:p>
          <w:p w14:paraId="2A59E172" w14:textId="77777777" w:rsidR="00E8628C" w:rsidRDefault="00E8628C"/>
          <w:p w14:paraId="5D0B9A3B" w14:textId="77777777" w:rsidR="00E8628C" w:rsidRDefault="00E8628C"/>
          <w:p w14:paraId="2EF2A744" w14:textId="77777777" w:rsidR="00E8628C" w:rsidRDefault="00E8628C"/>
          <w:p w14:paraId="788A4A24" w14:textId="77777777" w:rsidR="00E8628C" w:rsidRDefault="00E8628C"/>
          <w:p w14:paraId="29B5E5D4" w14:textId="77777777" w:rsidR="00E8628C" w:rsidRDefault="00E8628C">
            <w:r>
              <w:t>30</w:t>
            </w:r>
          </w:p>
          <w:p w14:paraId="7E401BA9" w14:textId="77777777" w:rsidR="00E8628C" w:rsidRDefault="00E8628C"/>
          <w:p w14:paraId="3EC63A70" w14:textId="77777777" w:rsidR="00E8628C" w:rsidRDefault="00E8628C"/>
          <w:p w14:paraId="3FF9624F" w14:textId="3E572A66" w:rsidR="00E8628C" w:rsidRDefault="00E8628C">
            <w:r>
              <w:t>10</w:t>
            </w:r>
          </w:p>
        </w:tc>
        <w:tc>
          <w:tcPr>
            <w:tcW w:w="4032" w:type="dxa"/>
          </w:tcPr>
          <w:p w14:paraId="5D3D42D2" w14:textId="77777777" w:rsidR="008D6B1E" w:rsidRDefault="008D6B1E"/>
        </w:tc>
        <w:tc>
          <w:tcPr>
            <w:tcW w:w="1992" w:type="dxa"/>
          </w:tcPr>
          <w:p w14:paraId="12394F21" w14:textId="77777777" w:rsidR="008D6B1E" w:rsidRDefault="008D6B1E"/>
        </w:tc>
      </w:tr>
      <w:tr w:rsidR="008D6B1E" w14:paraId="2404BF9F" w14:textId="77777777">
        <w:tc>
          <w:tcPr>
            <w:tcW w:w="1925" w:type="dxa"/>
          </w:tcPr>
          <w:p w14:paraId="1EA53B6A" w14:textId="77777777" w:rsidR="008D6B1E" w:rsidRDefault="00CB2333">
            <w:r>
              <w:t>Outcome data</w:t>
            </w:r>
          </w:p>
        </w:tc>
        <w:tc>
          <w:tcPr>
            <w:tcW w:w="771" w:type="dxa"/>
          </w:tcPr>
          <w:p w14:paraId="43E5085B" w14:textId="77777777" w:rsidR="008D6B1E" w:rsidRDefault="00CB2333">
            <w:r>
              <w:t>15</w:t>
            </w:r>
          </w:p>
        </w:tc>
        <w:tc>
          <w:tcPr>
            <w:tcW w:w="3419" w:type="dxa"/>
          </w:tcPr>
          <w:p w14:paraId="447E6366" w14:textId="77777777" w:rsidR="008D6B1E" w:rsidRDefault="00CB2333">
            <w:r>
              <w:rPr>
                <w:i/>
              </w:rPr>
              <w:t>Cohort study</w:t>
            </w:r>
            <w:r>
              <w:t xml:space="preserve"> - Report numbers of outcome events or summary measures over time</w:t>
            </w:r>
          </w:p>
          <w:p w14:paraId="3FB81FD0" w14:textId="77777777" w:rsidR="008D6B1E" w:rsidRDefault="00CB2333">
            <w:r>
              <w:rPr>
                <w:i/>
              </w:rPr>
              <w:lastRenderedPageBreak/>
              <w:t>Case-control study</w:t>
            </w:r>
            <w:r>
              <w:t xml:space="preserve"> - Report numbers in each exposure category, or summary measures of exposure</w:t>
            </w:r>
          </w:p>
          <w:p w14:paraId="15A94DA6" w14:textId="77777777" w:rsidR="008D6B1E" w:rsidRDefault="00CB2333">
            <w:r>
              <w:rPr>
                <w:i/>
              </w:rPr>
              <w:t>Cross-sectional study</w:t>
            </w:r>
            <w:r>
              <w:t xml:space="preserve"> - Report numbers of outcome events or summary measures</w:t>
            </w:r>
          </w:p>
        </w:tc>
        <w:tc>
          <w:tcPr>
            <w:tcW w:w="2251" w:type="dxa"/>
          </w:tcPr>
          <w:p w14:paraId="1B14A00A" w14:textId="494851B4" w:rsidR="008D6B1E" w:rsidRDefault="00E8628C">
            <w:r>
              <w:lastRenderedPageBreak/>
              <w:t>10</w:t>
            </w:r>
          </w:p>
        </w:tc>
        <w:tc>
          <w:tcPr>
            <w:tcW w:w="4032" w:type="dxa"/>
          </w:tcPr>
          <w:p w14:paraId="014C6518" w14:textId="77777777" w:rsidR="008D6B1E" w:rsidRDefault="008D6B1E"/>
        </w:tc>
        <w:tc>
          <w:tcPr>
            <w:tcW w:w="1992" w:type="dxa"/>
          </w:tcPr>
          <w:p w14:paraId="6ACF0BCE" w14:textId="77777777" w:rsidR="008D6B1E" w:rsidRDefault="008D6B1E"/>
        </w:tc>
      </w:tr>
      <w:tr w:rsidR="008D6B1E" w14:paraId="32785CFD" w14:textId="77777777">
        <w:tc>
          <w:tcPr>
            <w:tcW w:w="1925" w:type="dxa"/>
          </w:tcPr>
          <w:p w14:paraId="6537F76C" w14:textId="77777777" w:rsidR="008D6B1E" w:rsidRDefault="00CB2333">
            <w:r>
              <w:t>Main results</w:t>
            </w:r>
          </w:p>
        </w:tc>
        <w:tc>
          <w:tcPr>
            <w:tcW w:w="771" w:type="dxa"/>
          </w:tcPr>
          <w:p w14:paraId="2F1BE112" w14:textId="77777777" w:rsidR="008D6B1E" w:rsidRDefault="00CB2333">
            <w:r>
              <w:t>16</w:t>
            </w:r>
          </w:p>
        </w:tc>
        <w:tc>
          <w:tcPr>
            <w:tcW w:w="3419" w:type="dxa"/>
          </w:tcPr>
          <w:p w14:paraId="5B964C86" w14:textId="77777777" w:rsidR="008D6B1E" w:rsidRDefault="00CB2333">
            <w:r>
              <w:t>(a) Give unadjusted estimates and, if applicable, confounder-adjusted estimates and their precision (e.g., 95% confidence interval). Make clear which confounders were adjusted for and why they were included</w:t>
            </w:r>
          </w:p>
          <w:p w14:paraId="30029A7B" w14:textId="77777777" w:rsidR="008D6B1E" w:rsidRDefault="00CB2333">
            <w:r>
              <w:t>(b) Report category boundaries when continuous variables were categorized</w:t>
            </w:r>
          </w:p>
          <w:p w14:paraId="6EED2670" w14:textId="77777777" w:rsidR="008D6B1E" w:rsidRDefault="00CB2333">
            <w:r>
              <w:t>(c) If relevant, consider translating estimates of relative risk into absolute risk for a meaningful time period</w:t>
            </w:r>
          </w:p>
        </w:tc>
        <w:tc>
          <w:tcPr>
            <w:tcW w:w="2251" w:type="dxa"/>
          </w:tcPr>
          <w:p w14:paraId="1AE89B03" w14:textId="28FFCDFA" w:rsidR="008D6B1E" w:rsidRDefault="00E8628C">
            <w:r>
              <w:t>11,31,32</w:t>
            </w:r>
          </w:p>
        </w:tc>
        <w:tc>
          <w:tcPr>
            <w:tcW w:w="4032" w:type="dxa"/>
          </w:tcPr>
          <w:p w14:paraId="688F9389" w14:textId="77777777" w:rsidR="008D6B1E" w:rsidRDefault="008D6B1E"/>
        </w:tc>
        <w:tc>
          <w:tcPr>
            <w:tcW w:w="1992" w:type="dxa"/>
          </w:tcPr>
          <w:p w14:paraId="671BD99D" w14:textId="77777777" w:rsidR="008D6B1E" w:rsidRDefault="008D6B1E"/>
        </w:tc>
      </w:tr>
      <w:tr w:rsidR="008D6B1E" w14:paraId="746352B6" w14:textId="77777777">
        <w:tc>
          <w:tcPr>
            <w:tcW w:w="1925" w:type="dxa"/>
          </w:tcPr>
          <w:p w14:paraId="4E94208A" w14:textId="77777777" w:rsidR="008D6B1E" w:rsidRDefault="00CB2333">
            <w:r>
              <w:t>Other analyses</w:t>
            </w:r>
          </w:p>
        </w:tc>
        <w:tc>
          <w:tcPr>
            <w:tcW w:w="771" w:type="dxa"/>
          </w:tcPr>
          <w:p w14:paraId="23B124AD" w14:textId="77777777" w:rsidR="008D6B1E" w:rsidRDefault="00CB2333">
            <w:r>
              <w:t>17</w:t>
            </w:r>
          </w:p>
        </w:tc>
        <w:tc>
          <w:tcPr>
            <w:tcW w:w="3419" w:type="dxa"/>
          </w:tcPr>
          <w:p w14:paraId="5DD8D2D1" w14:textId="77777777" w:rsidR="008D6B1E" w:rsidRDefault="00CB2333">
            <w:r>
              <w:t>Report other analyses done—e.g., analyses of subgroups and interactions, and sensitivity analyses</w:t>
            </w:r>
          </w:p>
        </w:tc>
        <w:tc>
          <w:tcPr>
            <w:tcW w:w="2251" w:type="dxa"/>
          </w:tcPr>
          <w:p w14:paraId="621C9130" w14:textId="235D7881" w:rsidR="008D6B1E" w:rsidRDefault="00E8628C">
            <w:r>
              <w:t>11, 32</w:t>
            </w:r>
          </w:p>
        </w:tc>
        <w:tc>
          <w:tcPr>
            <w:tcW w:w="4032" w:type="dxa"/>
          </w:tcPr>
          <w:p w14:paraId="7CFAC28A" w14:textId="77777777" w:rsidR="008D6B1E" w:rsidRDefault="008D6B1E"/>
        </w:tc>
        <w:tc>
          <w:tcPr>
            <w:tcW w:w="1992" w:type="dxa"/>
          </w:tcPr>
          <w:p w14:paraId="3B061BBF" w14:textId="77777777" w:rsidR="008D6B1E" w:rsidRDefault="008D6B1E"/>
        </w:tc>
      </w:tr>
      <w:tr w:rsidR="008D6B1E" w14:paraId="57E2FD41" w14:textId="77777777">
        <w:tc>
          <w:tcPr>
            <w:tcW w:w="14390" w:type="dxa"/>
            <w:gridSpan w:val="6"/>
            <w:shd w:val="clear" w:color="auto" w:fill="BFBFBF"/>
          </w:tcPr>
          <w:p w14:paraId="216918A4" w14:textId="77777777" w:rsidR="008D6B1E" w:rsidRDefault="00CB2333">
            <w:r>
              <w:rPr>
                <w:b/>
              </w:rPr>
              <w:t>Discussion</w:t>
            </w:r>
          </w:p>
        </w:tc>
      </w:tr>
      <w:tr w:rsidR="008D6B1E" w14:paraId="46129F4A" w14:textId="77777777">
        <w:tc>
          <w:tcPr>
            <w:tcW w:w="1925" w:type="dxa"/>
          </w:tcPr>
          <w:p w14:paraId="3A1A90DD" w14:textId="77777777" w:rsidR="008D6B1E" w:rsidRDefault="00CB2333">
            <w:r>
              <w:t>Key results</w:t>
            </w:r>
          </w:p>
        </w:tc>
        <w:tc>
          <w:tcPr>
            <w:tcW w:w="771" w:type="dxa"/>
          </w:tcPr>
          <w:p w14:paraId="2834377E" w14:textId="77777777" w:rsidR="008D6B1E" w:rsidRDefault="00CB2333">
            <w:r>
              <w:t>18</w:t>
            </w:r>
          </w:p>
        </w:tc>
        <w:tc>
          <w:tcPr>
            <w:tcW w:w="3419" w:type="dxa"/>
          </w:tcPr>
          <w:p w14:paraId="7641A201" w14:textId="77777777" w:rsidR="008D6B1E" w:rsidRDefault="00CB2333">
            <w:r>
              <w:t>Summarise key results with reference to study objectives</w:t>
            </w:r>
          </w:p>
        </w:tc>
        <w:tc>
          <w:tcPr>
            <w:tcW w:w="2251" w:type="dxa"/>
          </w:tcPr>
          <w:p w14:paraId="4EF0FA45" w14:textId="090F8B6E" w:rsidR="008D6B1E" w:rsidRDefault="00E8628C">
            <w:r>
              <w:t>11</w:t>
            </w:r>
          </w:p>
        </w:tc>
        <w:tc>
          <w:tcPr>
            <w:tcW w:w="4032" w:type="dxa"/>
          </w:tcPr>
          <w:p w14:paraId="0DBE174A" w14:textId="77777777" w:rsidR="008D6B1E" w:rsidRDefault="008D6B1E"/>
        </w:tc>
        <w:tc>
          <w:tcPr>
            <w:tcW w:w="1992" w:type="dxa"/>
          </w:tcPr>
          <w:p w14:paraId="50902CC7" w14:textId="77777777" w:rsidR="008D6B1E" w:rsidRDefault="008D6B1E"/>
        </w:tc>
      </w:tr>
      <w:tr w:rsidR="008D6B1E" w14:paraId="33672B29" w14:textId="77777777">
        <w:tc>
          <w:tcPr>
            <w:tcW w:w="1925" w:type="dxa"/>
          </w:tcPr>
          <w:p w14:paraId="5375C148" w14:textId="77777777" w:rsidR="008D6B1E" w:rsidRDefault="00CB2333">
            <w:r>
              <w:t>Limitations</w:t>
            </w:r>
          </w:p>
        </w:tc>
        <w:tc>
          <w:tcPr>
            <w:tcW w:w="771" w:type="dxa"/>
          </w:tcPr>
          <w:p w14:paraId="6784DA78" w14:textId="77777777" w:rsidR="008D6B1E" w:rsidRDefault="00CB2333">
            <w:r>
              <w:t>19</w:t>
            </w:r>
          </w:p>
        </w:tc>
        <w:tc>
          <w:tcPr>
            <w:tcW w:w="3419" w:type="dxa"/>
          </w:tcPr>
          <w:p w14:paraId="6EBE1C56" w14:textId="77777777" w:rsidR="008D6B1E" w:rsidRDefault="00CB2333">
            <w:r>
              <w:t>Discuss limitations of the study, taking into account sources of potential bias or imprecision. Discuss both direction and magnitude of any potential bias</w:t>
            </w:r>
          </w:p>
        </w:tc>
        <w:tc>
          <w:tcPr>
            <w:tcW w:w="2251" w:type="dxa"/>
          </w:tcPr>
          <w:p w14:paraId="0E51FAEB" w14:textId="16E94053" w:rsidR="008D6B1E" w:rsidRDefault="00E8628C">
            <w:r>
              <w:t>11</w:t>
            </w:r>
          </w:p>
        </w:tc>
        <w:tc>
          <w:tcPr>
            <w:tcW w:w="4032" w:type="dxa"/>
          </w:tcPr>
          <w:p w14:paraId="7A13BD98" w14:textId="77777777" w:rsidR="008D6B1E" w:rsidRDefault="00CB2333">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625D6135" w14:textId="60541B17" w:rsidR="008D6B1E" w:rsidRDefault="00E8628C">
            <w:r>
              <w:t>11</w:t>
            </w:r>
          </w:p>
        </w:tc>
      </w:tr>
      <w:tr w:rsidR="008D6B1E" w14:paraId="79911F20" w14:textId="77777777">
        <w:tc>
          <w:tcPr>
            <w:tcW w:w="1925" w:type="dxa"/>
          </w:tcPr>
          <w:p w14:paraId="17EF95DE" w14:textId="77777777" w:rsidR="008D6B1E" w:rsidRDefault="00CB2333">
            <w:r>
              <w:lastRenderedPageBreak/>
              <w:t>Interpretation</w:t>
            </w:r>
          </w:p>
        </w:tc>
        <w:tc>
          <w:tcPr>
            <w:tcW w:w="771" w:type="dxa"/>
          </w:tcPr>
          <w:p w14:paraId="5D55348C" w14:textId="77777777" w:rsidR="008D6B1E" w:rsidRDefault="00CB2333">
            <w:r>
              <w:t>20</w:t>
            </w:r>
          </w:p>
        </w:tc>
        <w:tc>
          <w:tcPr>
            <w:tcW w:w="3419" w:type="dxa"/>
          </w:tcPr>
          <w:p w14:paraId="28CDC2F7" w14:textId="77777777" w:rsidR="008D6B1E" w:rsidRDefault="00CB2333">
            <w:r>
              <w:t>Give a cautious overall interpretation of results considering objectives, limitations, multiplicity of analyses, results from similar studies, and other relevant evidence</w:t>
            </w:r>
          </w:p>
        </w:tc>
        <w:tc>
          <w:tcPr>
            <w:tcW w:w="2251" w:type="dxa"/>
          </w:tcPr>
          <w:p w14:paraId="78BD4AFA" w14:textId="3B9ECF0F" w:rsidR="008D6B1E" w:rsidRDefault="00E8628C">
            <w:r>
              <w:t>11</w:t>
            </w:r>
          </w:p>
        </w:tc>
        <w:tc>
          <w:tcPr>
            <w:tcW w:w="4032" w:type="dxa"/>
          </w:tcPr>
          <w:p w14:paraId="10F26371" w14:textId="77777777" w:rsidR="008D6B1E" w:rsidRDefault="008D6B1E"/>
        </w:tc>
        <w:tc>
          <w:tcPr>
            <w:tcW w:w="1992" w:type="dxa"/>
          </w:tcPr>
          <w:p w14:paraId="3DDD9B07" w14:textId="77777777" w:rsidR="008D6B1E" w:rsidRDefault="008D6B1E"/>
        </w:tc>
      </w:tr>
      <w:tr w:rsidR="008D6B1E" w14:paraId="26CFDB15" w14:textId="77777777">
        <w:tc>
          <w:tcPr>
            <w:tcW w:w="1925" w:type="dxa"/>
          </w:tcPr>
          <w:p w14:paraId="4F6408AF" w14:textId="77777777" w:rsidR="008D6B1E" w:rsidRDefault="00CB2333">
            <w:r>
              <w:t>Generalisability</w:t>
            </w:r>
          </w:p>
        </w:tc>
        <w:tc>
          <w:tcPr>
            <w:tcW w:w="771" w:type="dxa"/>
          </w:tcPr>
          <w:p w14:paraId="4BADF75E" w14:textId="77777777" w:rsidR="008D6B1E" w:rsidRDefault="00CB2333">
            <w:r>
              <w:t>21</w:t>
            </w:r>
          </w:p>
        </w:tc>
        <w:tc>
          <w:tcPr>
            <w:tcW w:w="3419" w:type="dxa"/>
          </w:tcPr>
          <w:p w14:paraId="6BF7AA29" w14:textId="77777777" w:rsidR="008D6B1E" w:rsidRDefault="00CB2333">
            <w:r>
              <w:t>Discuss the generalisability (external validity) of the study results</w:t>
            </w:r>
          </w:p>
        </w:tc>
        <w:tc>
          <w:tcPr>
            <w:tcW w:w="2251" w:type="dxa"/>
          </w:tcPr>
          <w:p w14:paraId="1747DF02" w14:textId="4EDCE535" w:rsidR="008D6B1E" w:rsidRDefault="00E8628C">
            <w:r>
              <w:t>11</w:t>
            </w:r>
            <w:r w:rsidR="00445F97">
              <w:t xml:space="preserve"> and 5,6</w:t>
            </w:r>
          </w:p>
        </w:tc>
        <w:tc>
          <w:tcPr>
            <w:tcW w:w="4032" w:type="dxa"/>
          </w:tcPr>
          <w:p w14:paraId="3B4309CC" w14:textId="77777777" w:rsidR="008D6B1E" w:rsidRDefault="008D6B1E"/>
        </w:tc>
        <w:tc>
          <w:tcPr>
            <w:tcW w:w="1992" w:type="dxa"/>
          </w:tcPr>
          <w:p w14:paraId="15DBA82F" w14:textId="77777777" w:rsidR="008D6B1E" w:rsidRDefault="008D6B1E"/>
        </w:tc>
      </w:tr>
      <w:tr w:rsidR="008D6B1E" w14:paraId="201DE0A0" w14:textId="77777777">
        <w:tc>
          <w:tcPr>
            <w:tcW w:w="14390" w:type="dxa"/>
            <w:gridSpan w:val="6"/>
            <w:shd w:val="clear" w:color="auto" w:fill="BFBFBF"/>
          </w:tcPr>
          <w:p w14:paraId="0F147D76" w14:textId="77777777" w:rsidR="008D6B1E" w:rsidRDefault="00CB2333">
            <w:r>
              <w:rPr>
                <w:b/>
              </w:rPr>
              <w:t>Other Information</w:t>
            </w:r>
          </w:p>
        </w:tc>
      </w:tr>
      <w:tr w:rsidR="008D6B1E" w14:paraId="3785D9C9" w14:textId="77777777">
        <w:tc>
          <w:tcPr>
            <w:tcW w:w="1925" w:type="dxa"/>
          </w:tcPr>
          <w:p w14:paraId="353F1BEA" w14:textId="77777777" w:rsidR="008D6B1E" w:rsidRDefault="00CB2333">
            <w:r>
              <w:t>Funding</w:t>
            </w:r>
          </w:p>
        </w:tc>
        <w:tc>
          <w:tcPr>
            <w:tcW w:w="771" w:type="dxa"/>
          </w:tcPr>
          <w:p w14:paraId="511EA5EA" w14:textId="77777777" w:rsidR="008D6B1E" w:rsidRDefault="00CB2333">
            <w:r>
              <w:t>22</w:t>
            </w:r>
          </w:p>
        </w:tc>
        <w:tc>
          <w:tcPr>
            <w:tcW w:w="3419" w:type="dxa"/>
          </w:tcPr>
          <w:p w14:paraId="1FCFEDE8" w14:textId="77777777" w:rsidR="008D6B1E" w:rsidRDefault="00CB2333">
            <w:r>
              <w:t>Give the source of funding and the role of the funders for the present study and, if applicable, for the original study on which the present article is based</w:t>
            </w:r>
          </w:p>
        </w:tc>
        <w:tc>
          <w:tcPr>
            <w:tcW w:w="2251" w:type="dxa"/>
          </w:tcPr>
          <w:p w14:paraId="06E6A657" w14:textId="68EF3F20" w:rsidR="008D6B1E" w:rsidRDefault="00E8628C">
            <w:r>
              <w:t>16</w:t>
            </w:r>
          </w:p>
        </w:tc>
        <w:tc>
          <w:tcPr>
            <w:tcW w:w="4032" w:type="dxa"/>
          </w:tcPr>
          <w:p w14:paraId="59880EE7" w14:textId="77777777" w:rsidR="008D6B1E" w:rsidRDefault="008D6B1E"/>
        </w:tc>
        <w:tc>
          <w:tcPr>
            <w:tcW w:w="1992" w:type="dxa"/>
          </w:tcPr>
          <w:p w14:paraId="53B08FB4" w14:textId="77777777" w:rsidR="008D6B1E" w:rsidRDefault="008D6B1E"/>
        </w:tc>
      </w:tr>
      <w:tr w:rsidR="008D6B1E" w14:paraId="4793D20C" w14:textId="77777777">
        <w:tc>
          <w:tcPr>
            <w:tcW w:w="1925" w:type="dxa"/>
          </w:tcPr>
          <w:p w14:paraId="2500D55A" w14:textId="77777777" w:rsidR="008D6B1E" w:rsidRDefault="00CB2333">
            <w:r>
              <w:t>Accessibility of protocol, raw data, and programming code</w:t>
            </w:r>
          </w:p>
        </w:tc>
        <w:tc>
          <w:tcPr>
            <w:tcW w:w="771" w:type="dxa"/>
          </w:tcPr>
          <w:p w14:paraId="2C05B5AA" w14:textId="77777777" w:rsidR="008D6B1E" w:rsidRDefault="008D6B1E"/>
        </w:tc>
        <w:tc>
          <w:tcPr>
            <w:tcW w:w="3419" w:type="dxa"/>
          </w:tcPr>
          <w:p w14:paraId="7216F7AC" w14:textId="77777777" w:rsidR="008D6B1E" w:rsidRDefault="00CB2333">
            <w:r>
              <w:t>..</w:t>
            </w:r>
          </w:p>
        </w:tc>
        <w:tc>
          <w:tcPr>
            <w:tcW w:w="2251" w:type="dxa"/>
          </w:tcPr>
          <w:p w14:paraId="7628752C" w14:textId="7AC986BA" w:rsidR="008D6B1E" w:rsidRDefault="00E8628C">
            <w:r>
              <w:t>17</w:t>
            </w:r>
            <w:r w:rsidR="00355067">
              <w:t xml:space="preserve"> and 5,6</w:t>
            </w:r>
          </w:p>
        </w:tc>
        <w:tc>
          <w:tcPr>
            <w:tcW w:w="4032" w:type="dxa"/>
          </w:tcPr>
          <w:p w14:paraId="09240436" w14:textId="77777777" w:rsidR="008D6B1E" w:rsidRDefault="00CB2333">
            <w:r>
              <w:t>RECORD 22.1: Authors should provide information on how to access any supplemental information such as the study protocol, raw data, or programming code.</w:t>
            </w:r>
          </w:p>
        </w:tc>
        <w:tc>
          <w:tcPr>
            <w:tcW w:w="1992" w:type="dxa"/>
          </w:tcPr>
          <w:p w14:paraId="45C23C65" w14:textId="0F9F6F10" w:rsidR="008D6B1E" w:rsidRDefault="00445F97">
            <w:r>
              <w:t>17 and 5,6</w:t>
            </w:r>
          </w:p>
        </w:tc>
      </w:tr>
    </w:tbl>
    <w:p w14:paraId="0CEDEAA8" w14:textId="77777777" w:rsidR="008D6B1E" w:rsidRDefault="008D6B1E"/>
    <w:p w14:paraId="1E4FEFC6" w14:textId="77777777" w:rsidR="008D6B1E" w:rsidRDefault="00CB2333">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7BAE3001" w14:textId="77777777" w:rsidR="008D6B1E" w:rsidRDefault="008D6B1E"/>
    <w:p w14:paraId="64749597" w14:textId="77777777" w:rsidR="008D6B1E" w:rsidRDefault="00CB2333">
      <w:r>
        <w:t>*Checklist is protected under Creative Commons Attribution (</w:t>
      </w:r>
      <w:hyperlink r:id="rId4">
        <w:r>
          <w:rPr>
            <w:color w:val="0563C1"/>
            <w:u w:val="single"/>
          </w:rPr>
          <w:t>CC BY</w:t>
        </w:r>
      </w:hyperlink>
      <w:r>
        <w:t>) license.</w:t>
      </w:r>
    </w:p>
    <w:sectPr w:rsidR="008D6B1E">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B1E"/>
    <w:rsid w:val="00240AF7"/>
    <w:rsid w:val="00355067"/>
    <w:rsid w:val="00445F97"/>
    <w:rsid w:val="008576B0"/>
    <w:rsid w:val="008D6B1E"/>
    <w:rsid w:val="00CB2333"/>
    <w:rsid w:val="00E86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2930E2"/>
  <w15:docId w15:val="{378DCE79-8F84-F442-A813-E306685A2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56</Words>
  <Characters>716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shir Rao</cp:lastModifiedBy>
  <cp:revision>3</cp:revision>
  <dcterms:created xsi:type="dcterms:W3CDTF">2022-11-16T12:47:00Z</dcterms:created>
  <dcterms:modified xsi:type="dcterms:W3CDTF">2022-11-16T12:48:00Z</dcterms:modified>
</cp:coreProperties>
</file>